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70270" w14:textId="77777777" w:rsidR="00372549" w:rsidRDefault="00372549" w:rsidP="00372549">
      <w:pPr>
        <w:rPr>
          <w:rFonts w:ascii="Times" w:hAnsi="Times"/>
          <w:b/>
          <w:lang w:val="en-GB"/>
        </w:rPr>
      </w:pPr>
    </w:p>
    <w:p w14:paraId="3D01AE5D" w14:textId="03FBA665" w:rsidR="00636CFF" w:rsidRPr="00DE3637" w:rsidRDefault="00136823" w:rsidP="00372549">
      <w:pPr>
        <w:rPr>
          <w:rFonts w:ascii="Times" w:hAnsi="Times"/>
          <w:b/>
          <w:lang w:val="en-GB"/>
        </w:rPr>
      </w:pPr>
      <w:proofErr w:type="gramStart"/>
      <w:r>
        <w:rPr>
          <w:rFonts w:ascii="Times" w:hAnsi="Times"/>
          <w:b/>
          <w:lang w:val="en-GB"/>
        </w:rPr>
        <w:t xml:space="preserve">S2 </w:t>
      </w:r>
      <w:r w:rsidR="00C4540B">
        <w:rPr>
          <w:rFonts w:ascii="Times" w:hAnsi="Times"/>
          <w:b/>
          <w:lang w:val="en-GB"/>
        </w:rPr>
        <w:t>Table</w:t>
      </w:r>
      <w:r w:rsidR="00636CFF" w:rsidRPr="00DE3637">
        <w:rPr>
          <w:rFonts w:ascii="Times" w:hAnsi="Times"/>
          <w:b/>
          <w:lang w:val="en-GB"/>
        </w:rPr>
        <w:t>.</w:t>
      </w:r>
      <w:proofErr w:type="gramEnd"/>
      <w:r w:rsidR="00636CFF" w:rsidRPr="00DE3637">
        <w:rPr>
          <w:rFonts w:ascii="Times" w:hAnsi="Times"/>
          <w:b/>
          <w:lang w:val="en-GB"/>
        </w:rPr>
        <w:t xml:space="preserve"> </w:t>
      </w:r>
      <w:r w:rsidR="00636CFF">
        <w:rPr>
          <w:rFonts w:ascii="Times" w:hAnsi="Times"/>
          <w:b/>
          <w:lang w:val="en-GB"/>
        </w:rPr>
        <w:t>List of the primers used</w:t>
      </w:r>
      <w:r w:rsidR="00FA33B3">
        <w:rPr>
          <w:rFonts w:ascii="Times" w:hAnsi="Times"/>
          <w:b/>
          <w:lang w:val="en-GB"/>
        </w:rPr>
        <w:t>.</w:t>
      </w:r>
    </w:p>
    <w:p w14:paraId="29F43D24" w14:textId="77777777" w:rsidR="00636CFF" w:rsidRPr="00D8251B" w:rsidRDefault="00636CFF" w:rsidP="00BE4A15">
      <w:pPr>
        <w:jc w:val="center"/>
        <w:rPr>
          <w:rFonts w:ascii="Times" w:hAnsi="Times"/>
          <w:lang w:val="en-US"/>
        </w:rPr>
      </w:pPr>
    </w:p>
    <w:p w14:paraId="4BE62052" w14:textId="77777777" w:rsidR="00BE4A15" w:rsidRPr="00D8251B" w:rsidRDefault="00BE4A15" w:rsidP="009E3432">
      <w:pPr>
        <w:pBdr>
          <w:bottom w:val="single" w:sz="4" w:space="1" w:color="auto"/>
        </w:pBdr>
        <w:jc w:val="center"/>
        <w:rPr>
          <w:rFonts w:ascii="Times" w:hAnsi="Times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2"/>
        <w:gridCol w:w="992"/>
        <w:gridCol w:w="567"/>
        <w:gridCol w:w="3164"/>
        <w:gridCol w:w="238"/>
        <w:gridCol w:w="1701"/>
        <w:gridCol w:w="102"/>
      </w:tblGrid>
      <w:tr w:rsidR="007F16E4" w:rsidRPr="0000369D" w14:paraId="4B1FD995" w14:textId="77777777" w:rsidTr="009A49E5">
        <w:trPr>
          <w:gridAfter w:val="1"/>
          <w:wAfter w:w="102" w:type="dxa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7458E65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69D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189EEA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69D">
              <w:rPr>
                <w:rFonts w:ascii="Arial" w:hAnsi="Arial" w:cs="Arial"/>
                <w:b/>
                <w:sz w:val="20"/>
                <w:szCs w:val="20"/>
              </w:rPr>
              <w:t>Primer ID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73953C2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00369D">
              <w:rPr>
                <w:rFonts w:ascii="Arial" w:hAnsi="Arial" w:cs="Arial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30B86C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69D">
              <w:rPr>
                <w:rFonts w:ascii="Arial" w:hAnsi="Arial" w:cs="Arial"/>
                <w:b/>
                <w:sz w:val="20"/>
                <w:szCs w:val="20"/>
              </w:rPr>
              <w:t>Size (bp)</w:t>
            </w:r>
          </w:p>
        </w:tc>
      </w:tr>
      <w:tr w:rsidR="007F16E4" w:rsidRPr="0000369D" w14:paraId="592124F3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AF48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tection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69D">
              <w:rPr>
                <w:rFonts w:ascii="Arial" w:hAnsi="Arial" w:cs="Arial"/>
                <w:i/>
                <w:sz w:val="20"/>
                <w:szCs w:val="20"/>
              </w:rPr>
              <w:t>DFR</w:t>
            </w:r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3B2EEB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DD1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527D24B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ACTTAAGGTTAAATTTGCTGACT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59350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 xml:space="preserve">2360 </w:t>
            </w:r>
            <w:proofErr w:type="gramStart"/>
            <w:r w:rsidRPr="0000369D">
              <w:rPr>
                <w:rFonts w:ascii="Arial" w:hAnsi="Arial" w:cs="Arial"/>
                <w:sz w:val="20"/>
                <w:szCs w:val="20"/>
              </w:rPr>
              <w:t>if</w:t>
            </w:r>
            <w:proofErr w:type="gram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letion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1347</w:t>
            </w:r>
          </w:p>
        </w:tc>
      </w:tr>
      <w:tr w:rsidR="007F16E4" w:rsidRPr="0000369D" w14:paraId="5794E004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363A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C62F4A8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DD1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1B509598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GGAACAGATTCAACTCTGAGG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A36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640603E8" w14:textId="77777777" w:rsidTr="009A49E5">
        <w:trPr>
          <w:gridAfter w:val="1"/>
          <w:wAfter w:w="102" w:type="dxa"/>
          <w:trHeight w:val="362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2D07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Sequencing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targeted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369D">
              <w:rPr>
                <w:rFonts w:ascii="Arial" w:hAnsi="Arial" w:cs="Arial"/>
                <w:i/>
                <w:sz w:val="20"/>
                <w:szCs w:val="20"/>
              </w:rPr>
              <w:t>DFR</w:t>
            </w:r>
            <w:r w:rsidRPr="0000369D">
              <w:rPr>
                <w:rFonts w:ascii="Arial" w:hAnsi="Arial" w:cs="Arial"/>
                <w:sz w:val="20"/>
                <w:szCs w:val="20"/>
              </w:rPr>
              <w:t xml:space="preserve"> site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AE37AD5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ST1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43EC19E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CTCTCCTCCGAAGACGA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0C5C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</w:tr>
      <w:tr w:rsidR="007F16E4" w:rsidRPr="0000369D" w14:paraId="69ACAE3B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55D0B6FE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430914B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ST1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4E6BFC7B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TCTTCCATTGCAGCCTTC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FC1D24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07A00492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EF5E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Sequencing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targeted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69D">
              <w:rPr>
                <w:rFonts w:ascii="Arial" w:hAnsi="Arial" w:cs="Arial"/>
                <w:i/>
                <w:sz w:val="20"/>
                <w:szCs w:val="20"/>
              </w:rPr>
              <w:t>DFR</w:t>
            </w:r>
            <w:r w:rsidRPr="0000369D">
              <w:rPr>
                <w:rFonts w:ascii="Arial" w:hAnsi="Arial" w:cs="Arial"/>
                <w:sz w:val="20"/>
                <w:szCs w:val="20"/>
              </w:rPr>
              <w:t xml:space="preserve"> site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727FAC2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ST2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26FB7D0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GTGCATTTGGATGATCTT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845F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794</w:t>
            </w:r>
          </w:p>
        </w:tc>
      </w:tr>
      <w:tr w:rsidR="007F16E4" w:rsidRPr="0000369D" w14:paraId="1E45D55B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20DC1C9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3741DEF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ST2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75138B36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CATAAAATTAGATCTTGCTTGTG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9D07C86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7BA9566D" w14:textId="77777777" w:rsidTr="009A49E5">
        <w:trPr>
          <w:gridAfter w:val="1"/>
          <w:wAfter w:w="102" w:type="dxa"/>
          <w:trHeight w:val="404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D22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i/>
                <w:sz w:val="20"/>
                <w:szCs w:val="20"/>
              </w:rPr>
              <w:t>CAS9</w:t>
            </w:r>
            <w:r w:rsidRPr="0000369D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E884688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AS9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6D06A3B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CCCTTACTACGTGGGACCT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2F12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1438</w:t>
            </w:r>
          </w:p>
        </w:tc>
      </w:tr>
      <w:tr w:rsidR="007F16E4" w:rsidRPr="0000369D" w14:paraId="644724AB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2A6592D4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5BE92F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AS9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4B1950FE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TCTGCCTGGTTTCCACAA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54507C0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6898A130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8569EBF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i/>
                <w:sz w:val="20"/>
                <w:szCs w:val="20"/>
              </w:rPr>
              <w:t>NptII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4E14CB1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NptIIF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0EBF488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GACAATCGGCTGCTCTGA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B4E5ED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</w:tr>
      <w:tr w:rsidR="007F16E4" w:rsidRPr="0000369D" w14:paraId="2D10A049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426C94C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A94E7DE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NptIIR</w:t>
            </w:r>
            <w:proofErr w:type="spellEnd"/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1D900B5D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GCCAACGCTATGTCCTGA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A10AED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51B681BD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71E1E81C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i/>
                <w:sz w:val="20"/>
                <w:szCs w:val="20"/>
              </w:rPr>
              <w:t>HptII</w:t>
            </w:r>
            <w:proofErr w:type="spellEnd"/>
            <w:r w:rsidRPr="0000369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029260FA" w14:textId="6741E270" w:rsidR="007F16E4" w:rsidRPr="0000369D" w:rsidRDefault="00930A60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pt</w:t>
            </w:r>
            <w:r w:rsidR="007F16E4" w:rsidRPr="0000369D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449F1263" w14:textId="77777777" w:rsidR="007F16E4" w:rsidRPr="0000369D" w:rsidRDefault="007F16E4" w:rsidP="009A4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caps/>
                <w:sz w:val="20"/>
                <w:szCs w:val="20"/>
              </w:rPr>
              <w:t>ataggtcaggctctcgctg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591495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573</w:t>
            </w:r>
          </w:p>
        </w:tc>
      </w:tr>
      <w:tr w:rsidR="007F16E4" w:rsidRPr="0000369D" w14:paraId="5E68A99C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619C1D4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3D1C2308" w14:textId="53E7A8C8" w:rsidR="007F16E4" w:rsidRPr="0000369D" w:rsidRDefault="00930A60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pt</w:t>
            </w:r>
            <w:r w:rsidR="007F16E4" w:rsidRPr="0000369D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7B78B58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caps/>
                <w:sz w:val="20"/>
                <w:szCs w:val="20"/>
              </w:rPr>
              <w:t>ATCATACATGAGAATTAAGG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0D820A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6E643F93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703FBFCD" w14:textId="076291AF" w:rsidR="007F16E4" w:rsidRPr="0000369D" w:rsidRDefault="003A45A5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pair</w:t>
            </w:r>
            <w:proofErr w:type="spellEnd"/>
            <w:r w:rsidR="007F16E4"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F16E4" w:rsidRPr="0000369D">
              <w:rPr>
                <w:rFonts w:ascii="Arial" w:hAnsi="Arial" w:cs="Arial"/>
                <w:sz w:val="20"/>
                <w:szCs w:val="20"/>
              </w:rPr>
              <w:t>template</w:t>
            </w:r>
            <w:proofErr w:type="spellEnd"/>
            <w:r w:rsidR="007F16E4" w:rsidRPr="0000369D">
              <w:rPr>
                <w:rFonts w:ascii="Arial" w:hAnsi="Arial" w:cs="Arial"/>
                <w:sz w:val="20"/>
                <w:szCs w:val="20"/>
              </w:rPr>
              <w:t xml:space="preserve"> inser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8AE1E85" w14:textId="55E31AED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1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2AD5C8AF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00369D">
              <w:rPr>
                <w:rFonts w:ascii="Arial" w:hAnsi="Arial" w:cs="Arial"/>
                <w:caps/>
                <w:sz w:val="20"/>
                <w:szCs w:val="20"/>
              </w:rPr>
              <w:t>ATCGTTGTAATTGTCATATACTAGTG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680986B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1</w:t>
            </w:r>
          </w:p>
        </w:tc>
      </w:tr>
      <w:tr w:rsidR="007F16E4" w:rsidRPr="0000369D" w14:paraId="1C7B8DE0" w14:textId="77777777" w:rsidTr="009A49E5">
        <w:trPr>
          <w:gridAfter w:val="1"/>
          <w:wAfter w:w="102" w:type="dxa"/>
          <w:trHeight w:val="163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16E7CA2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5436621" w14:textId="27D00A58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1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15B1D4A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CCATGATTGTGAAATGCT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238149C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2685DC1B" w14:textId="77777777" w:rsidTr="009A49E5">
        <w:trPr>
          <w:gridAfter w:val="1"/>
          <w:wAfter w:w="102" w:type="dxa"/>
          <w:trHeight w:val="175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4AFE7EC0" w14:textId="193805BF" w:rsidR="007F16E4" w:rsidRPr="0000369D" w:rsidRDefault="003A45A5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pair</w:t>
            </w:r>
            <w:proofErr w:type="spellEnd"/>
            <w:r w:rsidR="007F16E4"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F16E4" w:rsidRPr="0000369D">
              <w:rPr>
                <w:rFonts w:ascii="Arial" w:hAnsi="Arial" w:cs="Arial"/>
                <w:sz w:val="20"/>
                <w:szCs w:val="20"/>
              </w:rPr>
              <w:t>template</w:t>
            </w:r>
            <w:proofErr w:type="spellEnd"/>
            <w:r w:rsidR="007F16E4" w:rsidRPr="0000369D">
              <w:rPr>
                <w:rFonts w:ascii="Arial" w:hAnsi="Arial" w:cs="Arial"/>
                <w:sz w:val="20"/>
                <w:szCs w:val="20"/>
              </w:rPr>
              <w:t xml:space="preserve"> inser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20516451" w14:textId="596593A2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2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6D8245B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GACAATCGGCTGCTCTGA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9B9C34B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8</w:t>
            </w:r>
          </w:p>
        </w:tc>
      </w:tr>
      <w:tr w:rsidR="007F16E4" w:rsidRPr="0000369D" w14:paraId="598D37B7" w14:textId="77777777" w:rsidTr="009A49E5">
        <w:trPr>
          <w:gridAfter w:val="1"/>
          <w:wAfter w:w="102" w:type="dxa"/>
          <w:trHeight w:val="175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7859B2B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24297464" w14:textId="56189E0F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2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6562E170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GGAACAGATTCAACTCTGAG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D6F7FF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AC393D" w14:paraId="2DBF6EDD" w14:textId="77777777" w:rsidTr="009A49E5">
        <w:trPr>
          <w:gridAfter w:val="1"/>
          <w:wAfter w:w="102" w:type="dxa"/>
          <w:trHeight w:val="680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99F5388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93D">
              <w:rPr>
                <w:rFonts w:ascii="Arial" w:hAnsi="Arial" w:cs="Arial"/>
                <w:sz w:val="20"/>
                <w:szCs w:val="20"/>
                <w:lang w:val="en-US"/>
              </w:rPr>
              <w:t>From either side of the donor template</w:t>
            </w:r>
          </w:p>
        </w:tc>
        <w:tc>
          <w:tcPr>
            <w:tcW w:w="1134" w:type="dxa"/>
            <w:gridSpan w:val="2"/>
            <w:vAlign w:val="center"/>
          </w:tcPr>
          <w:p w14:paraId="1054390A" w14:textId="4556A5D2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3F</w:t>
            </w:r>
          </w:p>
        </w:tc>
        <w:tc>
          <w:tcPr>
            <w:tcW w:w="3969" w:type="dxa"/>
            <w:gridSpan w:val="3"/>
            <w:vAlign w:val="center"/>
          </w:tcPr>
          <w:p w14:paraId="0A1CE3B1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93D">
              <w:rPr>
                <w:rFonts w:ascii="Arial" w:hAnsi="Arial" w:cs="Arial"/>
                <w:sz w:val="20"/>
                <w:szCs w:val="20"/>
                <w:lang w:val="en-US"/>
              </w:rPr>
              <w:t>CTGAAAATGGCAAGTGAAGCT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157B37A" w14:textId="77777777" w:rsid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08 if insertion</w:t>
            </w:r>
          </w:p>
          <w:p w14:paraId="6C8D0F4F" w14:textId="77777777" w:rsid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80</w:t>
            </w:r>
          </w:p>
          <w:p w14:paraId="7A91282E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7 if deletion</w:t>
            </w:r>
          </w:p>
        </w:tc>
      </w:tr>
      <w:tr w:rsidR="007F16E4" w:rsidRPr="00AC393D" w14:paraId="1D9F4494" w14:textId="77777777" w:rsidTr="009A49E5">
        <w:trPr>
          <w:gridAfter w:val="1"/>
          <w:wAfter w:w="102" w:type="dxa"/>
          <w:trHeight w:val="175"/>
        </w:trPr>
        <w:tc>
          <w:tcPr>
            <w:tcW w:w="2376" w:type="dxa"/>
            <w:vMerge/>
            <w:vAlign w:val="center"/>
          </w:tcPr>
          <w:p w14:paraId="240CDB65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C4973A1" w14:textId="71ABA6DE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3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48E5BB55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93D">
              <w:rPr>
                <w:rFonts w:ascii="Arial" w:hAnsi="Arial" w:cs="Arial"/>
                <w:sz w:val="20"/>
                <w:szCs w:val="20"/>
                <w:lang w:val="en-US"/>
              </w:rPr>
              <w:t>AGCCATGTTAGCCCATTTTCTTT</w:t>
            </w:r>
          </w:p>
        </w:tc>
        <w:tc>
          <w:tcPr>
            <w:tcW w:w="1701" w:type="dxa"/>
            <w:vMerge/>
            <w:vAlign w:val="center"/>
          </w:tcPr>
          <w:p w14:paraId="30508F89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F16E4" w:rsidRPr="00AC393D" w14:paraId="67FE63BE" w14:textId="77777777" w:rsidTr="00372549">
        <w:trPr>
          <w:trHeight w:val="175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69206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A2C2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CB742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F3418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2549" w:rsidRPr="00AC393D" w14:paraId="212D8EA9" w14:textId="77777777" w:rsidTr="009A49E5">
        <w:trPr>
          <w:trHeight w:val="175"/>
        </w:trPr>
        <w:tc>
          <w:tcPr>
            <w:tcW w:w="2518" w:type="dxa"/>
            <w:gridSpan w:val="2"/>
            <w:tcBorders>
              <w:top w:val="single" w:sz="4" w:space="0" w:color="auto"/>
            </w:tcBorders>
            <w:vAlign w:val="center"/>
          </w:tcPr>
          <w:p w14:paraId="5D8F790C" w14:textId="77777777" w:rsidR="00372549" w:rsidRPr="00AC393D" w:rsidRDefault="00372549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6423A23D" w14:textId="77777777" w:rsidR="00372549" w:rsidRPr="00AC393D" w:rsidRDefault="00372549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4" w:type="dxa"/>
            <w:tcBorders>
              <w:top w:val="single" w:sz="4" w:space="0" w:color="auto"/>
            </w:tcBorders>
            <w:vAlign w:val="center"/>
          </w:tcPr>
          <w:p w14:paraId="4613F90B" w14:textId="77777777" w:rsidR="00372549" w:rsidRPr="00AC393D" w:rsidRDefault="00372549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</w:tcBorders>
            <w:vAlign w:val="center"/>
          </w:tcPr>
          <w:p w14:paraId="0745F0A5" w14:textId="77777777" w:rsidR="00372549" w:rsidRPr="00AC393D" w:rsidRDefault="00372549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D82A86D" w14:textId="77777777" w:rsidR="00372549" w:rsidRDefault="00372549" w:rsidP="00BE4A15">
      <w:pPr>
        <w:jc w:val="center"/>
        <w:rPr>
          <w:rFonts w:ascii="Times" w:hAnsi="Times"/>
          <w:b/>
          <w:lang w:val="en-GB"/>
        </w:rPr>
      </w:pPr>
    </w:p>
    <w:p w14:paraId="2F0ABCCD" w14:textId="0A07253B" w:rsidR="00391FB7" w:rsidRDefault="00372549" w:rsidP="009C537F">
      <w:pPr>
        <w:rPr>
          <w:rFonts w:ascii="Times New Roman" w:hAnsi="Times New Roman" w:cs="Times New Roman"/>
          <w:lang w:val="en-US"/>
        </w:rPr>
      </w:pPr>
      <w:r>
        <w:rPr>
          <w:rFonts w:ascii="Times" w:hAnsi="Times"/>
          <w:b/>
          <w:lang w:val="en-GB"/>
        </w:rPr>
        <w:br w:type="page"/>
      </w:r>
      <w:bookmarkStart w:id="0" w:name="_GoBack"/>
      <w:bookmarkEnd w:id="0"/>
      <w:r w:rsidR="009C537F">
        <w:rPr>
          <w:rFonts w:ascii="Times New Roman" w:hAnsi="Times New Roman" w:cs="Times New Roman"/>
          <w:lang w:val="en-US"/>
        </w:rPr>
        <w:lastRenderedPageBreak/>
        <w:t xml:space="preserve"> </w:t>
      </w:r>
    </w:p>
    <w:p w14:paraId="49F9CA01" w14:textId="62B1A944" w:rsidR="00391FB7" w:rsidRPr="00064DBA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sectPr w:rsidR="00391FB7" w:rsidRPr="00064DBA" w:rsidSect="008155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A90E13" w14:textId="77777777" w:rsidR="00E60FE0" w:rsidRDefault="00E60FE0" w:rsidP="001D3112">
      <w:r>
        <w:separator/>
      </w:r>
    </w:p>
  </w:endnote>
  <w:endnote w:type="continuationSeparator" w:id="0">
    <w:p w14:paraId="59EFE997" w14:textId="77777777" w:rsidR="00E60FE0" w:rsidRDefault="00E60FE0" w:rsidP="001D3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7246A" w14:textId="77777777" w:rsidR="00E60FE0" w:rsidRDefault="00E60FE0" w:rsidP="001D3112">
      <w:r>
        <w:separator/>
      </w:r>
    </w:p>
  </w:footnote>
  <w:footnote w:type="continuationSeparator" w:id="0">
    <w:p w14:paraId="7AE41117" w14:textId="77777777" w:rsidR="00E60FE0" w:rsidRDefault="00E60FE0" w:rsidP="001D3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B1E7B"/>
    <w:multiLevelType w:val="multilevel"/>
    <w:tmpl w:val="CAE8C2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43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DIxtjA1NjcxNDVU0lEKTi0uzszPAykwrAUAmqEdEiwAAAA="/>
  </w:docVars>
  <w:rsids>
    <w:rsidRoot w:val="00BE4A15"/>
    <w:rsid w:val="00001CA9"/>
    <w:rsid w:val="00022763"/>
    <w:rsid w:val="00033544"/>
    <w:rsid w:val="00064DBA"/>
    <w:rsid w:val="000825FD"/>
    <w:rsid w:val="000A702C"/>
    <w:rsid w:val="00136823"/>
    <w:rsid w:val="00144E13"/>
    <w:rsid w:val="00194B26"/>
    <w:rsid w:val="001D3112"/>
    <w:rsid w:val="001D3698"/>
    <w:rsid w:val="0023698D"/>
    <w:rsid w:val="00247813"/>
    <w:rsid w:val="00264168"/>
    <w:rsid w:val="00293B5E"/>
    <w:rsid w:val="002C0571"/>
    <w:rsid w:val="002C518E"/>
    <w:rsid w:val="002E420A"/>
    <w:rsid w:val="00310ABF"/>
    <w:rsid w:val="00326A09"/>
    <w:rsid w:val="003406E3"/>
    <w:rsid w:val="00366C9B"/>
    <w:rsid w:val="00367BD7"/>
    <w:rsid w:val="00372549"/>
    <w:rsid w:val="00376341"/>
    <w:rsid w:val="00391FB7"/>
    <w:rsid w:val="003A45A5"/>
    <w:rsid w:val="003A5ECE"/>
    <w:rsid w:val="003C6DB8"/>
    <w:rsid w:val="003F501A"/>
    <w:rsid w:val="004238C1"/>
    <w:rsid w:val="00423B5C"/>
    <w:rsid w:val="004534BC"/>
    <w:rsid w:val="0049341F"/>
    <w:rsid w:val="004B10C7"/>
    <w:rsid w:val="004D7E5A"/>
    <w:rsid w:val="004E5D7B"/>
    <w:rsid w:val="004E7F7A"/>
    <w:rsid w:val="00505954"/>
    <w:rsid w:val="005418D1"/>
    <w:rsid w:val="005D1BB4"/>
    <w:rsid w:val="005D790C"/>
    <w:rsid w:val="005E2114"/>
    <w:rsid w:val="006276A4"/>
    <w:rsid w:val="00636CFF"/>
    <w:rsid w:val="00662961"/>
    <w:rsid w:val="00691A73"/>
    <w:rsid w:val="006B14DD"/>
    <w:rsid w:val="006D4DC2"/>
    <w:rsid w:val="006D588E"/>
    <w:rsid w:val="006E0D1E"/>
    <w:rsid w:val="006E375A"/>
    <w:rsid w:val="0073291A"/>
    <w:rsid w:val="007D7109"/>
    <w:rsid w:val="007E6717"/>
    <w:rsid w:val="007F16E4"/>
    <w:rsid w:val="008155C2"/>
    <w:rsid w:val="00835619"/>
    <w:rsid w:val="00860003"/>
    <w:rsid w:val="00884FE8"/>
    <w:rsid w:val="00891A41"/>
    <w:rsid w:val="008F0B4A"/>
    <w:rsid w:val="0092478D"/>
    <w:rsid w:val="00930A60"/>
    <w:rsid w:val="009433DD"/>
    <w:rsid w:val="00955F18"/>
    <w:rsid w:val="009B4D83"/>
    <w:rsid w:val="009B5651"/>
    <w:rsid w:val="009C537F"/>
    <w:rsid w:val="009C6B76"/>
    <w:rsid w:val="009E3432"/>
    <w:rsid w:val="009F43F9"/>
    <w:rsid w:val="00A06FBA"/>
    <w:rsid w:val="00A449AD"/>
    <w:rsid w:val="00A61313"/>
    <w:rsid w:val="00AB5FDF"/>
    <w:rsid w:val="00B53C56"/>
    <w:rsid w:val="00B73970"/>
    <w:rsid w:val="00B97258"/>
    <w:rsid w:val="00BD12BF"/>
    <w:rsid w:val="00BE4A15"/>
    <w:rsid w:val="00C3505D"/>
    <w:rsid w:val="00C4540B"/>
    <w:rsid w:val="00C50789"/>
    <w:rsid w:val="00C90CC1"/>
    <w:rsid w:val="00CA0484"/>
    <w:rsid w:val="00CB2C53"/>
    <w:rsid w:val="00CB709A"/>
    <w:rsid w:val="00CE124C"/>
    <w:rsid w:val="00D163B1"/>
    <w:rsid w:val="00D54127"/>
    <w:rsid w:val="00D8251B"/>
    <w:rsid w:val="00D846D6"/>
    <w:rsid w:val="00D8719B"/>
    <w:rsid w:val="00DA5F65"/>
    <w:rsid w:val="00DB7497"/>
    <w:rsid w:val="00DE3637"/>
    <w:rsid w:val="00E02F0E"/>
    <w:rsid w:val="00E17B94"/>
    <w:rsid w:val="00E41C7B"/>
    <w:rsid w:val="00E60FE0"/>
    <w:rsid w:val="00E82BBA"/>
    <w:rsid w:val="00EC4F7C"/>
    <w:rsid w:val="00F92C4D"/>
    <w:rsid w:val="00FA33B3"/>
    <w:rsid w:val="00FC1A84"/>
    <w:rsid w:val="00FD7840"/>
    <w:rsid w:val="00F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3B2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Danilo</dc:creator>
  <cp:lastModifiedBy>Mazier Marianne</cp:lastModifiedBy>
  <cp:revision>2</cp:revision>
  <dcterms:created xsi:type="dcterms:W3CDTF">2018-11-26T13:30:00Z</dcterms:created>
  <dcterms:modified xsi:type="dcterms:W3CDTF">2018-11-26T13:30:00Z</dcterms:modified>
</cp:coreProperties>
</file>